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28B" w:rsidRPr="001A4BB1" w:rsidRDefault="0070228B" w:rsidP="0070228B">
      <w:pPr>
        <w:pStyle w:val="ListParagraph"/>
        <w:spacing w:after="0"/>
        <w:ind w:left="0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1A4BB1">
        <w:rPr>
          <w:noProof/>
        </w:rPr>
        <w:drawing>
          <wp:inline distT="0" distB="0" distL="0" distR="0" wp14:anchorId="2EC840F6" wp14:editId="5370F901">
            <wp:extent cx="6191250" cy="3238500"/>
            <wp:effectExtent l="0" t="0" r="0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0228B" w:rsidRPr="001A4BB1" w:rsidRDefault="0070228B" w:rsidP="0070228B">
      <w:pPr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1A4BB1">
        <w:rPr>
          <w:rFonts w:ascii="Times New Roman" w:hAnsi="Times New Roman" w:cs="Times New Roman"/>
          <w:b/>
          <w:sz w:val="24"/>
          <w:szCs w:val="24"/>
        </w:rPr>
        <w:t>S5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A4BB1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Experiment 1: Average time per page of search results for single exposure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</w:p>
    <w:p w:rsidR="002B10E6" w:rsidRDefault="0070228B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CB8"/>
    <w:rsid w:val="0070228B"/>
    <w:rsid w:val="007D4CB8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D2E6D-5733-4A48-9E3A-790524ACD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22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ELGOOG\Documents\STAFF%20FOLDERS\AMANDA%20Newland\POS-MS%20-%20Amanda\15_min_SS_Clicks_Time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cked"/>
        <c:varyColors val="0"/>
        <c:ser>
          <c:idx val="0"/>
          <c:order val="0"/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val>
            <c:numRef>
              <c:f>Graphs!$U$2:$U$6</c:f>
              <c:numCache>
                <c:formatCode>0.000</c:formatCode>
                <c:ptCount val="5"/>
                <c:pt idx="0">
                  <c:v>44.219696969696969</c:v>
                </c:pt>
                <c:pt idx="1">
                  <c:v>14.666666666666666</c:v>
                </c:pt>
                <c:pt idx="2">
                  <c:v>9.3598484848484844</c:v>
                </c:pt>
                <c:pt idx="3">
                  <c:v>4.416666666666667</c:v>
                </c:pt>
                <c:pt idx="4">
                  <c:v>4.54924242424242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063-4425-A10B-2F92A32606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70725696"/>
        <c:axId val="1570731104"/>
      </c:lineChart>
      <c:catAx>
        <c:axId val="1570725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0731104"/>
        <c:crosses val="autoZero"/>
        <c:auto val="1"/>
        <c:lblAlgn val="ctr"/>
        <c:lblOffset val="100"/>
        <c:noMultiLvlLbl val="0"/>
      </c:catAx>
      <c:valAx>
        <c:axId val="1570731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0725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1:00Z</dcterms:created>
  <dcterms:modified xsi:type="dcterms:W3CDTF">2025-04-01T19:21:00Z</dcterms:modified>
</cp:coreProperties>
</file>